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B3C1D" w14:textId="3DA38042" w:rsidR="004D1CC4" w:rsidRDefault="005E7B72" w:rsidP="004D1CC4">
      <w:pPr>
        <w:pStyle w:val="Heading2"/>
      </w:pPr>
      <w:r>
        <w:t>S1</w:t>
      </w:r>
      <w:r>
        <w:t xml:space="preserve"> </w:t>
      </w:r>
      <w:r w:rsidR="004D1CC4">
        <w:t xml:space="preserve">Table. </w:t>
      </w:r>
      <w:r>
        <w:t xml:space="preserve">Supplementary </w:t>
      </w:r>
      <w:r w:rsidR="002077F6">
        <w:t xml:space="preserve">analysis: </w:t>
      </w:r>
      <w:r w:rsidR="004D1CC4">
        <w:t>Non-adherence according to 14-day and 28-day cut-off definitions (N = 25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4D1CC4" w14:paraId="49114A2F" w14:textId="77777777" w:rsidTr="007D0863">
        <w:tc>
          <w:tcPr>
            <w:tcW w:w="2880" w:type="dxa"/>
          </w:tcPr>
          <w:p w14:paraId="61EE06C4" w14:textId="77777777" w:rsidR="004D1CC4" w:rsidRDefault="004D1CC4" w:rsidP="007D0863">
            <w:r>
              <w:t>Outcome definition</w:t>
            </w:r>
          </w:p>
        </w:tc>
        <w:tc>
          <w:tcPr>
            <w:tcW w:w="2880" w:type="dxa"/>
          </w:tcPr>
          <w:p w14:paraId="03866C11" w14:textId="77777777" w:rsidR="004D1CC4" w:rsidRDefault="004D1CC4" w:rsidP="007D0863">
            <w:r>
              <w:t>Adherent n (%)</w:t>
            </w:r>
          </w:p>
        </w:tc>
        <w:tc>
          <w:tcPr>
            <w:tcW w:w="2880" w:type="dxa"/>
          </w:tcPr>
          <w:p w14:paraId="56EC7A01" w14:textId="77777777" w:rsidR="004D1CC4" w:rsidRDefault="004D1CC4" w:rsidP="007D0863">
            <w:r>
              <w:t>Non-adherent n (%)</w:t>
            </w:r>
          </w:p>
        </w:tc>
      </w:tr>
      <w:tr w:rsidR="004D1CC4" w14:paraId="3AD152AB" w14:textId="77777777" w:rsidTr="007D0863">
        <w:tc>
          <w:tcPr>
            <w:tcW w:w="2880" w:type="dxa"/>
          </w:tcPr>
          <w:p w14:paraId="3757D467" w14:textId="77777777" w:rsidR="004D1CC4" w:rsidRDefault="004D1CC4" w:rsidP="007D0863">
            <w:r>
              <w:t>14-day cut-off</w:t>
            </w:r>
          </w:p>
        </w:tc>
        <w:tc>
          <w:tcPr>
            <w:tcW w:w="2880" w:type="dxa"/>
          </w:tcPr>
          <w:p w14:paraId="3F7C3967" w14:textId="77777777" w:rsidR="004D1CC4" w:rsidRDefault="004D1CC4" w:rsidP="007D0863">
            <w:r>
              <w:t>106 (42.1)</w:t>
            </w:r>
          </w:p>
        </w:tc>
        <w:tc>
          <w:tcPr>
            <w:tcW w:w="2880" w:type="dxa"/>
          </w:tcPr>
          <w:p w14:paraId="1BB2F0EC" w14:textId="77777777" w:rsidR="004D1CC4" w:rsidRDefault="004D1CC4" w:rsidP="007D0863">
            <w:r>
              <w:t>146 (57.9)</w:t>
            </w:r>
          </w:p>
        </w:tc>
      </w:tr>
      <w:tr w:rsidR="004D1CC4" w14:paraId="308B4AC3" w14:textId="77777777" w:rsidTr="007D0863">
        <w:tc>
          <w:tcPr>
            <w:tcW w:w="2880" w:type="dxa"/>
          </w:tcPr>
          <w:p w14:paraId="0B5D4829" w14:textId="77777777" w:rsidR="004D1CC4" w:rsidRDefault="004D1CC4" w:rsidP="007D0863">
            <w:r>
              <w:t>28-day cut-off</w:t>
            </w:r>
          </w:p>
        </w:tc>
        <w:tc>
          <w:tcPr>
            <w:tcW w:w="2880" w:type="dxa"/>
          </w:tcPr>
          <w:p w14:paraId="14A5FECD" w14:textId="77777777" w:rsidR="004D1CC4" w:rsidRDefault="004D1CC4" w:rsidP="007D0863">
            <w:r>
              <w:t>130 (51.6)</w:t>
            </w:r>
          </w:p>
        </w:tc>
        <w:tc>
          <w:tcPr>
            <w:tcW w:w="2880" w:type="dxa"/>
          </w:tcPr>
          <w:p w14:paraId="3F2CB0E6" w14:textId="77777777" w:rsidR="004D1CC4" w:rsidRDefault="004D1CC4" w:rsidP="007D0863">
            <w:r>
              <w:t>122 (48.4)</w:t>
            </w:r>
          </w:p>
        </w:tc>
      </w:tr>
    </w:tbl>
    <w:p w14:paraId="6ABFE132" w14:textId="77777777" w:rsidR="004D1CC4" w:rsidRDefault="004D1CC4" w:rsidP="004D1CC4">
      <w:r>
        <w:rPr>
          <w:i/>
        </w:rPr>
        <w:t>Using the 14-day definition identified 24 additional non-adherent participants compared with the 28-day definition.</w:t>
      </w:r>
    </w:p>
    <w:p w14:paraId="10934A78" w14:textId="77777777" w:rsidR="004D1CC4" w:rsidRDefault="004D1CC4"/>
    <w:sectPr w:rsidR="004D1C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1CC4"/>
    <w:rsid w:val="000365F6"/>
    <w:rsid w:val="002077F6"/>
    <w:rsid w:val="004D1CC4"/>
    <w:rsid w:val="005E7B72"/>
    <w:rsid w:val="0067386E"/>
    <w:rsid w:val="00AC34BA"/>
    <w:rsid w:val="00DA2F7B"/>
    <w:rsid w:val="00DA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696BD"/>
  <w15:chartTrackingRefBased/>
  <w15:docId w15:val="{DCFBCF9A-F378-45B3-8674-DC2B8BEBC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CC4"/>
    <w:pPr>
      <w:spacing w:after="200" w:line="276" w:lineRule="auto"/>
    </w:pPr>
    <w:rPr>
      <w:rFonts w:ascii="Arial" w:eastAsia="Arial" w:hAnsi="Arial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CC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CC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1CC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1CC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1CC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1CC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CC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CC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CC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D1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1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1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1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1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1C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1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CC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1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1CC4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1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1CC4"/>
    <w:pPr>
      <w:spacing w:after="160" w:line="278" w:lineRule="auto"/>
      <w:ind w:left="720"/>
      <w:contextualSpacing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1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1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1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1C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4D1CC4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150CCBA343FC469294DE0036CA3563" ma:contentTypeVersion="17" ma:contentTypeDescription="Create a new document." ma:contentTypeScope="" ma:versionID="db7e0190fd7aed8dbcb56f307b95cd66">
  <xsd:schema xmlns:xsd="http://www.w3.org/2001/XMLSchema" xmlns:xs="http://www.w3.org/2001/XMLSchema" xmlns:p="http://schemas.microsoft.com/office/2006/metadata/properties" xmlns:ns2="669be15b-8a16-4506-a6c3-236ccaf5de3e" xmlns:ns3="a89ed769-630e-46ae-9135-fb6b76b4cafd" xmlns:ns4="ab06a5aa-8e31-4bdb-9b13-38c58a92ec8a" targetNamespace="http://schemas.microsoft.com/office/2006/metadata/properties" ma:root="true" ma:fieldsID="333843742e3780e1dc820568e5fc2361" ns2:_="" ns3:_="" ns4:_="">
    <xsd:import namespace="669be15b-8a16-4506-a6c3-236ccaf5de3e"/>
    <xsd:import namespace="a89ed769-630e-46ae-9135-fb6b76b4cafd"/>
    <xsd:import namespace="ab06a5aa-8e31-4bdb-9b13-38c58a92ec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9be15b-8a16-4506-a6c3-236ccaf5de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e20148b9-20a4-48a0-acba-ba52d68a37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ed769-630e-46ae-9135-fb6b76b4ca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06a5aa-8e31-4bdb-9b13-38c58a92ec8a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9b41a4b7-518a-4091-ba0c-73d25e78b989}" ma:internalName="TaxCatchAll" ma:showField="CatchAllData" ma:web="a89ed769-630e-46ae-9135-fb6b76b4ca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b06a5aa-8e31-4bdb-9b13-38c58a92ec8a" xsi:nil="true"/>
    <lcf76f155ced4ddcb4097134ff3c332f xmlns="669be15b-8a16-4506-a6c3-236ccaf5de3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248A5D5-7E2C-473C-A684-C467315542F8}"/>
</file>

<file path=customXml/itemProps2.xml><?xml version="1.0" encoding="utf-8"?>
<ds:datastoreItem xmlns:ds="http://schemas.openxmlformats.org/officeDocument/2006/customXml" ds:itemID="{46F207A8-2B3C-4F0B-9837-710B59483082}"/>
</file>

<file path=customXml/itemProps3.xml><?xml version="1.0" encoding="utf-8"?>
<ds:datastoreItem xmlns:ds="http://schemas.openxmlformats.org/officeDocument/2006/customXml" ds:itemID="{5D179665-1C68-4093-B0F6-E66888624D74}"/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3</Characters>
  <Application>Microsoft Office Word</Application>
  <DocSecurity>0</DocSecurity>
  <Lines>2</Lines>
  <Paragraphs>1</Paragraphs>
  <ScaleCrop>false</ScaleCrop>
  <Company>University of Washington School of Nursing</Company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Iribarren - she, her</dc:creator>
  <cp:keywords/>
  <dc:description/>
  <cp:lastModifiedBy>Sarah Iribarren - she, her</cp:lastModifiedBy>
  <cp:revision>7</cp:revision>
  <dcterms:created xsi:type="dcterms:W3CDTF">2026-06-02T03:51:00Z</dcterms:created>
  <dcterms:modified xsi:type="dcterms:W3CDTF">2026-06-02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A150CCBA343FC469294DE0036CA3563</vt:lpwstr>
  </property>
</Properties>
</file>